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A8CA3" w14:textId="77777777" w:rsidR="00177611" w:rsidRPr="00DB58E5" w:rsidRDefault="00177611" w:rsidP="0017761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DB58E5">
        <w:rPr>
          <w:rFonts w:ascii="Times New Roman" w:hAnsi="Times New Roman" w:cs="Times New Roman" w:hint="eastAsia"/>
          <w:sz w:val="24"/>
          <w:szCs w:val="24"/>
        </w:rPr>
        <w:t xml:space="preserve"> Table. Carrier frequencies in each city of Anhui Provi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1520"/>
        <w:gridCol w:w="1680"/>
        <w:gridCol w:w="1300"/>
        <w:gridCol w:w="1720"/>
      </w:tblGrid>
      <w:tr w:rsidR="00177611" w:rsidRPr="00DB58E5" w14:paraId="679DDEE8" w14:textId="77777777" w:rsidTr="00F76A29">
        <w:trPr>
          <w:trHeight w:val="830"/>
          <w:jc w:val="center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720694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ty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7352E7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umber of </w:t>
            </w:r>
            <w:proofErr w:type="spellStart"/>
            <w:proofErr w:type="gramStart"/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 at-ris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403A69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at-risk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0DCDD2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number of samples</w:t>
            </w:r>
          </w:p>
        </w:tc>
      </w:tr>
      <w:tr w:rsidR="00177611" w:rsidRPr="00DB58E5" w14:paraId="4D211539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6098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ng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79CB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1AAA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D542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67938477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81A28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gb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19F7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03BA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DF18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</w:tr>
      <w:tr w:rsidR="00177611" w:rsidRPr="00DB58E5" w14:paraId="16267F84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C70A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zhou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7D23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6B87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DC48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173F08AA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697C2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zhou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DF24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56F9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61B3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177611" w:rsidRPr="00DB58E5" w14:paraId="32AC98D0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2651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uzhou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6D2FB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D40E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F402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62666F5D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4439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yan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FE53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71C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76911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4</w:t>
            </w:r>
          </w:p>
        </w:tc>
      </w:tr>
      <w:tr w:rsidR="00177611" w:rsidRPr="00DB58E5" w14:paraId="69B3273B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39D9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fe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055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77DB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F9C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4</w:t>
            </w:r>
          </w:p>
        </w:tc>
      </w:tr>
      <w:tr w:rsidR="00177611" w:rsidRPr="00DB58E5" w14:paraId="7AA4A7BA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E2B8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ibe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6FFC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6C06E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2A69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253B09B4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8382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in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8CC4B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50AF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E11BA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0E9B794C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FEE7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angsha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CCD1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5327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E838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</w:tr>
      <w:tr w:rsidR="00177611" w:rsidRPr="00DB58E5" w14:paraId="06652881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20FD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u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7596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AFB8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BF078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</w:p>
        </w:tc>
      </w:tr>
      <w:tr w:rsidR="00177611" w:rsidRPr="00DB58E5" w14:paraId="17717C22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888B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ansh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38BA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17B5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2FF3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</w:tr>
      <w:tr w:rsidR="00177611" w:rsidRPr="00DB58E5" w14:paraId="5D9D96ED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EBC1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zho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4F49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8D3E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68A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0EA65D65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F976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nglin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5E4E7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653B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78E2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</w:tr>
      <w:tr w:rsidR="00177611" w:rsidRPr="00DB58E5" w14:paraId="3E0975DF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A7B6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uh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3B78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6C2C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A68F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755CA2F1" w14:textId="77777777" w:rsidTr="00F76A29">
        <w:trPr>
          <w:trHeight w:val="400"/>
          <w:jc w:val="center"/>
        </w:trPr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FBAF27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uancheng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7B150D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E3822A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057B6C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77611" w:rsidRPr="00DB58E5" w14:paraId="38EB08DF" w14:textId="77777777" w:rsidTr="00F76A29">
        <w:trPr>
          <w:trHeight w:val="53"/>
          <w:jc w:val="center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E3E70A" w14:textId="77777777" w:rsidR="00177611" w:rsidRPr="00DB58E5" w:rsidRDefault="00177611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2375A0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6452DF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CBDD06" w14:textId="77777777" w:rsidR="00177611" w:rsidRPr="00DB58E5" w:rsidRDefault="00177611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</w:tr>
    </w:tbl>
    <w:p w14:paraId="2BC016C0" w14:textId="77777777" w:rsidR="00177611" w:rsidRPr="00DB58E5" w:rsidRDefault="00177611" w:rsidP="00177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4DB1BE" w14:textId="77777777" w:rsidR="00AA3BD1" w:rsidRDefault="00AA3BD1">
      <w:pPr>
        <w:rPr>
          <w:rFonts w:hint="eastAsia"/>
        </w:rPr>
      </w:pPr>
    </w:p>
    <w:sectPr w:rsidR="00AA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82E84" w14:textId="77777777" w:rsidR="004248E8" w:rsidRDefault="004248E8" w:rsidP="0052063D">
      <w:pPr>
        <w:rPr>
          <w:rFonts w:hint="eastAsia"/>
        </w:rPr>
      </w:pPr>
      <w:r>
        <w:separator/>
      </w:r>
    </w:p>
  </w:endnote>
  <w:endnote w:type="continuationSeparator" w:id="0">
    <w:p w14:paraId="64EA1057" w14:textId="77777777" w:rsidR="004248E8" w:rsidRDefault="004248E8" w:rsidP="005206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5B63C" w14:textId="77777777" w:rsidR="004248E8" w:rsidRDefault="004248E8" w:rsidP="0052063D">
      <w:pPr>
        <w:rPr>
          <w:rFonts w:hint="eastAsia"/>
        </w:rPr>
      </w:pPr>
      <w:r>
        <w:separator/>
      </w:r>
    </w:p>
  </w:footnote>
  <w:footnote w:type="continuationSeparator" w:id="0">
    <w:p w14:paraId="77C420CA" w14:textId="77777777" w:rsidR="004248E8" w:rsidRDefault="004248E8" w:rsidP="005206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3F"/>
    <w:rsid w:val="00177611"/>
    <w:rsid w:val="00387FF0"/>
    <w:rsid w:val="004248E8"/>
    <w:rsid w:val="0052063D"/>
    <w:rsid w:val="00524D78"/>
    <w:rsid w:val="00544506"/>
    <w:rsid w:val="00A7713F"/>
    <w:rsid w:val="00AA3BD1"/>
    <w:rsid w:val="00C7279F"/>
    <w:rsid w:val="00CF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3C3890"/>
  <w15:chartTrackingRefBased/>
  <w15:docId w15:val="{6B2C1F5E-CB86-4E64-A1F0-C9FCE066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61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7713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713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713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713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713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713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713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713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713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71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71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71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71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71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71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71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71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71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71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7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713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71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713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771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713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771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71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771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71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063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06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063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0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95</Characters>
  <Application>Microsoft Office Word</Application>
  <DocSecurity>0</DocSecurity>
  <Lines>56</Lines>
  <Paragraphs>46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Yang</dc:creator>
  <cp:keywords/>
  <dc:description/>
  <cp:lastModifiedBy>Yulu Yang</cp:lastModifiedBy>
  <cp:revision>3</cp:revision>
  <dcterms:created xsi:type="dcterms:W3CDTF">2026-01-07T15:14:00Z</dcterms:created>
  <dcterms:modified xsi:type="dcterms:W3CDTF">2026-01-07T15:14:00Z</dcterms:modified>
</cp:coreProperties>
</file>